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AFC151" w14:textId="62E90000" w:rsidR="00954565" w:rsidRDefault="008703E2" w:rsidP="00E85298">
      <w:pPr>
        <w:ind w:left="-369"/>
        <w:rPr>
          <w:rFonts w:ascii="Times New Roman" w:hAnsi="Times New Roman" w:cs="Times New Roman"/>
        </w:rPr>
      </w:pPr>
      <w:r w:rsidRPr="000C0F70">
        <w:rPr>
          <w:rFonts w:ascii="Times New Roman" w:hAnsi="Times New Roman" w:cs="Times New Roman"/>
          <w:b/>
          <w:bCs/>
        </w:rPr>
        <w:t>S</w:t>
      </w:r>
      <w:r w:rsidR="00E85298">
        <w:rPr>
          <w:rFonts w:ascii="Times New Roman" w:hAnsi="Times New Roman" w:cs="Times New Roman"/>
          <w:b/>
          <w:bCs/>
        </w:rPr>
        <w:t>1 T</w:t>
      </w:r>
      <w:bookmarkStart w:id="0" w:name="_GoBack"/>
      <w:bookmarkEnd w:id="0"/>
      <w:r w:rsidR="00E85298">
        <w:rPr>
          <w:rFonts w:ascii="Times New Roman" w:hAnsi="Times New Roman" w:cs="Times New Roman"/>
          <w:b/>
          <w:bCs/>
        </w:rPr>
        <w:t>able.</w:t>
      </w:r>
      <w:r w:rsidR="000C0F70" w:rsidRPr="000C0F70">
        <w:rPr>
          <w:rFonts w:ascii="Times New Roman" w:hAnsi="Times New Roman" w:cs="Times New Roman"/>
          <w:b/>
          <w:bCs/>
        </w:rPr>
        <w:t xml:space="preserve"> </w:t>
      </w:r>
      <w:r w:rsidR="00954565" w:rsidRPr="00E85298">
        <w:rPr>
          <w:rFonts w:ascii="Times New Roman" w:hAnsi="Times New Roman" w:cs="Times New Roman"/>
          <w:b/>
          <w:bCs/>
        </w:rPr>
        <w:t xml:space="preserve">Primary and secondary antibodies used for </w:t>
      </w:r>
      <w:proofErr w:type="spellStart"/>
      <w:r w:rsidR="00954565" w:rsidRPr="00E85298">
        <w:rPr>
          <w:rFonts w:ascii="Times New Roman" w:hAnsi="Times New Roman" w:cs="Times New Roman"/>
          <w:b/>
          <w:bCs/>
        </w:rPr>
        <w:t>immunolabelling</w:t>
      </w:r>
      <w:proofErr w:type="spellEnd"/>
      <w:r w:rsidR="00954565" w:rsidRPr="00E85298">
        <w:rPr>
          <w:rFonts w:ascii="Times New Roman" w:hAnsi="Times New Roman" w:cs="Times New Roman"/>
          <w:b/>
          <w:bCs/>
        </w:rPr>
        <w:t xml:space="preserve"> and Western </w:t>
      </w:r>
      <w:r w:rsidR="00AF6750" w:rsidRPr="00E85298">
        <w:rPr>
          <w:rFonts w:ascii="Times New Roman" w:hAnsi="Times New Roman" w:cs="Times New Roman"/>
          <w:b/>
          <w:bCs/>
        </w:rPr>
        <w:t>blot.</w:t>
      </w:r>
    </w:p>
    <w:p w14:paraId="18C1EF0D" w14:textId="77777777" w:rsidR="000C0F70" w:rsidRPr="000C0F70" w:rsidRDefault="000C0F70" w:rsidP="000C0F70">
      <w:pPr>
        <w:ind w:left="-312"/>
        <w:rPr>
          <w:rFonts w:ascii="Times New Roman" w:hAnsi="Times New Roman" w:cs="Times New Roman"/>
          <w:b/>
          <w:bCs/>
        </w:rPr>
      </w:pPr>
    </w:p>
    <w:p w14:paraId="0A71F695" w14:textId="77777777" w:rsidR="00463202" w:rsidRDefault="00463202" w:rsidP="00BB2E9E">
      <w:pPr>
        <w:rPr>
          <w:rFonts w:ascii="Times New Roman" w:hAnsi="Times New Roman" w:cs="Times New Roman"/>
          <w:b/>
          <w:bCs/>
        </w:rPr>
      </w:pPr>
    </w:p>
    <w:p w14:paraId="51C7CB35" w14:textId="5620145B" w:rsidR="00B74437" w:rsidRPr="00105CAC" w:rsidRDefault="000C0F70" w:rsidP="00BB2E9E">
      <w:pPr>
        <w:ind w:left="-1021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    </w:t>
      </w:r>
      <w:r w:rsidR="00E1336A">
        <w:rPr>
          <w:rFonts w:ascii="Times New Roman" w:hAnsi="Times New Roman" w:cs="Times New Roman"/>
          <w:b/>
          <w:bCs/>
        </w:rPr>
        <w:t xml:space="preserve">     </w:t>
      </w:r>
      <w:r w:rsidR="00BB2E9E">
        <w:rPr>
          <w:rFonts w:ascii="Times New Roman" w:hAnsi="Times New Roman" w:cs="Times New Roman"/>
          <w:b/>
          <w:bCs/>
        </w:rPr>
        <w:t xml:space="preserve">  P</w:t>
      </w:r>
      <w:r w:rsidR="00105CAC" w:rsidRPr="00105CAC">
        <w:rPr>
          <w:rFonts w:ascii="Times New Roman" w:hAnsi="Times New Roman" w:cs="Times New Roman"/>
          <w:b/>
          <w:bCs/>
        </w:rPr>
        <w:t>rimary Antibodies</w:t>
      </w:r>
    </w:p>
    <w:p w14:paraId="78CBA284" w14:textId="77777777" w:rsidR="00885330" w:rsidRPr="00954565" w:rsidRDefault="00885330">
      <w:pPr>
        <w:rPr>
          <w:sz w:val="12"/>
          <w:szCs w:val="12"/>
        </w:rPr>
      </w:pPr>
    </w:p>
    <w:tbl>
      <w:tblPr>
        <w:tblStyle w:val="TableGrid"/>
        <w:tblW w:w="13609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985"/>
        <w:gridCol w:w="1418"/>
        <w:gridCol w:w="1984"/>
        <w:gridCol w:w="1701"/>
        <w:gridCol w:w="1701"/>
        <w:gridCol w:w="1418"/>
        <w:gridCol w:w="1559"/>
        <w:gridCol w:w="1843"/>
      </w:tblGrid>
      <w:tr w:rsidR="004768DF" w:rsidRPr="00105CAC" w14:paraId="4352EB87" w14:textId="22920CD5" w:rsidTr="00BB2E9E">
        <w:trPr>
          <w:trHeight w:val="552"/>
        </w:trPr>
        <w:tc>
          <w:tcPr>
            <w:tcW w:w="1985" w:type="dxa"/>
          </w:tcPr>
          <w:p w14:paraId="33988DEB" w14:textId="7AC080AD" w:rsidR="004768DF" w:rsidRPr="00A26F3A" w:rsidRDefault="004768DF" w:rsidP="00880672">
            <w:pPr>
              <w:spacing w:before="14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tibody</w:t>
            </w:r>
          </w:p>
        </w:tc>
        <w:tc>
          <w:tcPr>
            <w:tcW w:w="1418" w:type="dxa"/>
            <w:vAlign w:val="center"/>
          </w:tcPr>
          <w:p w14:paraId="7E893DD8" w14:textId="717E721D" w:rsidR="004768DF" w:rsidRPr="00A26F3A" w:rsidRDefault="004768DF" w:rsidP="00BA056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ti-insulin</w:t>
            </w:r>
          </w:p>
        </w:tc>
        <w:tc>
          <w:tcPr>
            <w:tcW w:w="1984" w:type="dxa"/>
          </w:tcPr>
          <w:p w14:paraId="0B61EC09" w14:textId="35676F3C" w:rsidR="004768DF" w:rsidRPr="00A26F3A" w:rsidRDefault="004768DF" w:rsidP="00880672">
            <w:pPr>
              <w:spacing w:before="1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ti-Glucagon</w:t>
            </w:r>
          </w:p>
        </w:tc>
        <w:tc>
          <w:tcPr>
            <w:tcW w:w="1701" w:type="dxa"/>
            <w:vAlign w:val="center"/>
          </w:tcPr>
          <w:p w14:paraId="721680A0" w14:textId="653421D6" w:rsidR="004768DF" w:rsidRPr="00A26F3A" w:rsidRDefault="004768DF" w:rsidP="00BA056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ti-</w:t>
            </w:r>
            <w:proofErr w:type="spellStart"/>
            <w:r w:rsidRPr="00A26F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PKB</w:t>
            </w:r>
            <w:proofErr w:type="spellEnd"/>
          </w:p>
        </w:tc>
        <w:tc>
          <w:tcPr>
            <w:tcW w:w="1701" w:type="dxa"/>
            <w:vAlign w:val="center"/>
          </w:tcPr>
          <w:p w14:paraId="64516F63" w14:textId="016D41A9" w:rsidR="004768DF" w:rsidRPr="00A26F3A" w:rsidRDefault="004768DF" w:rsidP="00BA056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ti-</w:t>
            </w:r>
            <w:proofErr w:type="spellStart"/>
            <w:r w:rsidRPr="00A26F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PKB</w:t>
            </w:r>
            <w:proofErr w:type="spellEnd"/>
          </w:p>
        </w:tc>
        <w:tc>
          <w:tcPr>
            <w:tcW w:w="1418" w:type="dxa"/>
            <w:vAlign w:val="center"/>
          </w:tcPr>
          <w:p w14:paraId="232B0D25" w14:textId="4FEBA74B" w:rsidR="004768DF" w:rsidRPr="00A26F3A" w:rsidRDefault="004768DF" w:rsidP="00BA056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ti-A11</w:t>
            </w:r>
          </w:p>
        </w:tc>
        <w:tc>
          <w:tcPr>
            <w:tcW w:w="1559" w:type="dxa"/>
            <w:vAlign w:val="center"/>
          </w:tcPr>
          <w:p w14:paraId="45A418A9" w14:textId="1E7DC2FD" w:rsidR="004768DF" w:rsidRPr="00A26F3A" w:rsidRDefault="004768DF" w:rsidP="00BA056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ti-IL-1β</w:t>
            </w:r>
          </w:p>
        </w:tc>
        <w:tc>
          <w:tcPr>
            <w:tcW w:w="1843" w:type="dxa"/>
            <w:vAlign w:val="center"/>
          </w:tcPr>
          <w:p w14:paraId="58031D2C" w14:textId="3426F01D" w:rsidR="004768DF" w:rsidRPr="00A26F3A" w:rsidRDefault="004768DF" w:rsidP="004768D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ti-PCNA</w:t>
            </w:r>
          </w:p>
        </w:tc>
      </w:tr>
      <w:tr w:rsidR="004768DF" w:rsidRPr="00105CAC" w14:paraId="4F9F3CDE" w14:textId="0A82FA01" w:rsidTr="00BB2E9E">
        <w:trPr>
          <w:trHeight w:val="512"/>
        </w:trPr>
        <w:tc>
          <w:tcPr>
            <w:tcW w:w="1985" w:type="dxa"/>
            <w:vAlign w:val="center"/>
          </w:tcPr>
          <w:p w14:paraId="5F22759B" w14:textId="77777777" w:rsidR="004768DF" w:rsidRPr="00A26F3A" w:rsidRDefault="004768DF" w:rsidP="00105CAC">
            <w:pPr>
              <w:spacing w:after="4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pany</w:t>
            </w:r>
          </w:p>
        </w:tc>
        <w:tc>
          <w:tcPr>
            <w:tcW w:w="1418" w:type="dxa"/>
            <w:vAlign w:val="center"/>
          </w:tcPr>
          <w:p w14:paraId="480693CC" w14:textId="77777777" w:rsidR="004768DF" w:rsidRPr="00A26F3A" w:rsidRDefault="004768DF" w:rsidP="00BA05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26F3A">
              <w:rPr>
                <w:rFonts w:ascii="Times New Roman" w:hAnsi="Times New Roman" w:cs="Times New Roman"/>
                <w:sz w:val="22"/>
                <w:szCs w:val="22"/>
              </w:rPr>
              <w:t>Dako</w:t>
            </w:r>
            <w:proofErr w:type="spellEnd"/>
          </w:p>
        </w:tc>
        <w:tc>
          <w:tcPr>
            <w:tcW w:w="1984" w:type="dxa"/>
          </w:tcPr>
          <w:p w14:paraId="5585E969" w14:textId="6DB43844" w:rsidR="004768DF" w:rsidRPr="00A26F3A" w:rsidRDefault="004768DF" w:rsidP="00A26F3A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Sigma-Aldrich</w:t>
            </w:r>
          </w:p>
        </w:tc>
        <w:tc>
          <w:tcPr>
            <w:tcW w:w="1701" w:type="dxa"/>
            <w:vAlign w:val="center"/>
          </w:tcPr>
          <w:p w14:paraId="3F60E6CE" w14:textId="46A8D1D0" w:rsidR="004768DF" w:rsidRPr="00A26F3A" w:rsidRDefault="004768DF" w:rsidP="00BA05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sz w:val="22"/>
                <w:szCs w:val="22"/>
              </w:rPr>
              <w:t>Cell signaling</w:t>
            </w:r>
          </w:p>
        </w:tc>
        <w:tc>
          <w:tcPr>
            <w:tcW w:w="1701" w:type="dxa"/>
            <w:vAlign w:val="center"/>
          </w:tcPr>
          <w:p w14:paraId="038343AF" w14:textId="73E5D466" w:rsidR="004768DF" w:rsidRPr="00A26F3A" w:rsidRDefault="004768DF" w:rsidP="00BA05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sz w:val="22"/>
                <w:szCs w:val="22"/>
              </w:rPr>
              <w:t>Cell signaling</w:t>
            </w:r>
          </w:p>
        </w:tc>
        <w:tc>
          <w:tcPr>
            <w:tcW w:w="1418" w:type="dxa"/>
            <w:vAlign w:val="center"/>
          </w:tcPr>
          <w:p w14:paraId="5DC831B1" w14:textId="77777777" w:rsidR="004768DF" w:rsidRPr="00A26F3A" w:rsidRDefault="004768DF" w:rsidP="00BA05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sz w:val="22"/>
                <w:szCs w:val="22"/>
              </w:rPr>
              <w:t>Invitrogen</w:t>
            </w:r>
          </w:p>
        </w:tc>
        <w:tc>
          <w:tcPr>
            <w:tcW w:w="1559" w:type="dxa"/>
            <w:vAlign w:val="center"/>
          </w:tcPr>
          <w:p w14:paraId="64273814" w14:textId="77777777" w:rsidR="004768DF" w:rsidRPr="00A26F3A" w:rsidRDefault="004768DF" w:rsidP="00BA05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sz w:val="22"/>
                <w:szCs w:val="22"/>
              </w:rPr>
              <w:t>Santa Cruz</w:t>
            </w:r>
          </w:p>
        </w:tc>
        <w:tc>
          <w:tcPr>
            <w:tcW w:w="1843" w:type="dxa"/>
            <w:vAlign w:val="center"/>
          </w:tcPr>
          <w:p w14:paraId="5DBDA3BF" w14:textId="5343CBF6" w:rsidR="004768DF" w:rsidRPr="00A26F3A" w:rsidRDefault="00CB33E3" w:rsidP="00CB33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ll Sig</w:t>
            </w:r>
            <w:r w:rsidR="004768DF" w:rsidRPr="00A26F3A">
              <w:rPr>
                <w:rFonts w:ascii="Times New Roman" w:hAnsi="Times New Roman" w:cs="Times New Roman"/>
                <w:sz w:val="22"/>
                <w:szCs w:val="22"/>
              </w:rPr>
              <w:t>naling</w:t>
            </w:r>
          </w:p>
        </w:tc>
      </w:tr>
      <w:tr w:rsidR="004768DF" w:rsidRPr="00105CAC" w14:paraId="6B46766B" w14:textId="4F3FB6BE" w:rsidTr="00BB2E9E">
        <w:trPr>
          <w:trHeight w:val="512"/>
        </w:trPr>
        <w:tc>
          <w:tcPr>
            <w:tcW w:w="1985" w:type="dxa"/>
          </w:tcPr>
          <w:p w14:paraId="2AEEF62E" w14:textId="186AA977" w:rsidR="004768DF" w:rsidRPr="00A26F3A" w:rsidRDefault="004768DF" w:rsidP="00A26F3A">
            <w:pPr>
              <w:spacing w:before="1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talogue #</w:t>
            </w:r>
          </w:p>
        </w:tc>
        <w:tc>
          <w:tcPr>
            <w:tcW w:w="1418" w:type="dxa"/>
            <w:vAlign w:val="center"/>
          </w:tcPr>
          <w:p w14:paraId="2C66FAE9" w14:textId="4EF3F426" w:rsidR="004768DF" w:rsidRPr="00A26F3A" w:rsidRDefault="004768DF" w:rsidP="00BA05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sz w:val="22"/>
                <w:szCs w:val="22"/>
              </w:rPr>
              <w:t>A0564</w:t>
            </w:r>
          </w:p>
        </w:tc>
        <w:tc>
          <w:tcPr>
            <w:tcW w:w="1984" w:type="dxa"/>
          </w:tcPr>
          <w:p w14:paraId="0CCD47DE" w14:textId="55A06FDC" w:rsidR="004768DF" w:rsidRPr="00A26F3A" w:rsidRDefault="004768DF" w:rsidP="00941BA0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sz w:val="22"/>
                <w:szCs w:val="22"/>
              </w:rPr>
              <w:t>G2654</w:t>
            </w:r>
          </w:p>
        </w:tc>
        <w:tc>
          <w:tcPr>
            <w:tcW w:w="1701" w:type="dxa"/>
            <w:vAlign w:val="center"/>
          </w:tcPr>
          <w:p w14:paraId="05B478F7" w14:textId="0D583A9D" w:rsidR="004768DF" w:rsidRPr="00A26F3A" w:rsidRDefault="004768DF" w:rsidP="00BA05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sz w:val="22"/>
                <w:szCs w:val="22"/>
              </w:rPr>
              <w:t>9271</w:t>
            </w:r>
          </w:p>
        </w:tc>
        <w:tc>
          <w:tcPr>
            <w:tcW w:w="1701" w:type="dxa"/>
            <w:vAlign w:val="center"/>
          </w:tcPr>
          <w:p w14:paraId="779157AC" w14:textId="7C67B9F8" w:rsidR="004768DF" w:rsidRPr="00A26F3A" w:rsidRDefault="004768DF" w:rsidP="00BA05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sz w:val="22"/>
                <w:szCs w:val="22"/>
              </w:rPr>
              <w:t>4691S</w:t>
            </w:r>
          </w:p>
        </w:tc>
        <w:tc>
          <w:tcPr>
            <w:tcW w:w="1418" w:type="dxa"/>
            <w:vAlign w:val="center"/>
          </w:tcPr>
          <w:p w14:paraId="1DDD4750" w14:textId="77777777" w:rsidR="004768DF" w:rsidRPr="00A26F3A" w:rsidRDefault="004768DF" w:rsidP="00BA0564">
            <w:pPr>
              <w:pStyle w:val="NormalWeb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6F3A">
              <w:rPr>
                <w:rFonts w:ascii="Times New Roman" w:hAnsi="Times New Roman"/>
                <w:sz w:val="22"/>
                <w:szCs w:val="22"/>
              </w:rPr>
              <w:t>AHB0052</w:t>
            </w:r>
          </w:p>
        </w:tc>
        <w:tc>
          <w:tcPr>
            <w:tcW w:w="1559" w:type="dxa"/>
            <w:vAlign w:val="center"/>
          </w:tcPr>
          <w:p w14:paraId="4D059C35" w14:textId="77777777" w:rsidR="004768DF" w:rsidRPr="00A26F3A" w:rsidRDefault="004768DF" w:rsidP="00BA05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sz w:val="22"/>
                <w:szCs w:val="22"/>
              </w:rPr>
              <w:t>Sc-7884</w:t>
            </w:r>
          </w:p>
        </w:tc>
        <w:tc>
          <w:tcPr>
            <w:tcW w:w="1843" w:type="dxa"/>
            <w:vAlign w:val="center"/>
          </w:tcPr>
          <w:p w14:paraId="5A52877D" w14:textId="448AF25B" w:rsidR="004768DF" w:rsidRPr="00A26F3A" w:rsidRDefault="004768DF" w:rsidP="004768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86S</w:t>
            </w:r>
          </w:p>
        </w:tc>
      </w:tr>
      <w:tr w:rsidR="004768DF" w:rsidRPr="00105CAC" w14:paraId="6E5748C9" w14:textId="2B24B8E7" w:rsidTr="00BB2E9E">
        <w:trPr>
          <w:trHeight w:val="503"/>
        </w:trPr>
        <w:tc>
          <w:tcPr>
            <w:tcW w:w="1985" w:type="dxa"/>
          </w:tcPr>
          <w:p w14:paraId="0939C68F" w14:textId="22CFF48E" w:rsidR="004768DF" w:rsidRPr="00A26F3A" w:rsidRDefault="004768DF" w:rsidP="00880672">
            <w:pPr>
              <w:spacing w:before="120" w:line="24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ecies Ab raised</w:t>
            </w:r>
          </w:p>
        </w:tc>
        <w:tc>
          <w:tcPr>
            <w:tcW w:w="1418" w:type="dxa"/>
            <w:vAlign w:val="center"/>
          </w:tcPr>
          <w:p w14:paraId="08830DC8" w14:textId="77777777" w:rsidR="004768DF" w:rsidRPr="00A26F3A" w:rsidRDefault="004768DF" w:rsidP="00BA0564">
            <w:pPr>
              <w:spacing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sz w:val="22"/>
                <w:szCs w:val="22"/>
              </w:rPr>
              <w:t>Guinea pig</w:t>
            </w:r>
          </w:p>
        </w:tc>
        <w:tc>
          <w:tcPr>
            <w:tcW w:w="1984" w:type="dxa"/>
          </w:tcPr>
          <w:p w14:paraId="6431B182" w14:textId="56F29386" w:rsidR="004768DF" w:rsidRPr="00A26F3A" w:rsidRDefault="004768DF" w:rsidP="00880672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  <w:tc>
          <w:tcPr>
            <w:tcW w:w="1701" w:type="dxa"/>
            <w:vAlign w:val="center"/>
          </w:tcPr>
          <w:p w14:paraId="26B45D1E" w14:textId="3A4AD748" w:rsidR="004768DF" w:rsidRPr="00A26F3A" w:rsidRDefault="004768DF" w:rsidP="00BA05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</w:p>
        </w:tc>
        <w:tc>
          <w:tcPr>
            <w:tcW w:w="1701" w:type="dxa"/>
            <w:vAlign w:val="center"/>
          </w:tcPr>
          <w:p w14:paraId="706508DC" w14:textId="366D5A1D" w:rsidR="004768DF" w:rsidRPr="00A26F3A" w:rsidRDefault="004768DF" w:rsidP="00AF6750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</w:p>
        </w:tc>
        <w:tc>
          <w:tcPr>
            <w:tcW w:w="1418" w:type="dxa"/>
            <w:vAlign w:val="center"/>
          </w:tcPr>
          <w:p w14:paraId="6F11CC44" w14:textId="77777777" w:rsidR="004768DF" w:rsidRPr="00A26F3A" w:rsidRDefault="004768DF" w:rsidP="00AF6750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</w:p>
        </w:tc>
        <w:tc>
          <w:tcPr>
            <w:tcW w:w="1559" w:type="dxa"/>
            <w:vAlign w:val="center"/>
          </w:tcPr>
          <w:p w14:paraId="18D63FB9" w14:textId="77777777" w:rsidR="004768DF" w:rsidRPr="00A26F3A" w:rsidRDefault="004768DF" w:rsidP="00AF6750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</w:p>
        </w:tc>
        <w:tc>
          <w:tcPr>
            <w:tcW w:w="1843" w:type="dxa"/>
            <w:vAlign w:val="center"/>
          </w:tcPr>
          <w:p w14:paraId="3AD63E60" w14:textId="17406C64" w:rsidR="004768DF" w:rsidRPr="00A26F3A" w:rsidRDefault="004768DF" w:rsidP="004768DF">
            <w:pPr>
              <w:spacing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</w:tr>
      <w:tr w:rsidR="004768DF" w:rsidRPr="00105CAC" w14:paraId="4E5B18A6" w14:textId="4823B527" w:rsidTr="00BB2E9E">
        <w:trPr>
          <w:trHeight w:val="552"/>
        </w:trPr>
        <w:tc>
          <w:tcPr>
            <w:tcW w:w="1985" w:type="dxa"/>
          </w:tcPr>
          <w:p w14:paraId="25904A25" w14:textId="202A6DBC" w:rsidR="004768DF" w:rsidRPr="00A26F3A" w:rsidRDefault="004768DF" w:rsidP="00463202">
            <w:pPr>
              <w:spacing w:before="140" w:line="24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tibody type</w:t>
            </w:r>
          </w:p>
        </w:tc>
        <w:tc>
          <w:tcPr>
            <w:tcW w:w="1418" w:type="dxa"/>
            <w:vAlign w:val="center"/>
          </w:tcPr>
          <w:p w14:paraId="2B79427D" w14:textId="77777777" w:rsidR="004768DF" w:rsidRPr="00A26F3A" w:rsidRDefault="004768DF" w:rsidP="00BA0564">
            <w:pPr>
              <w:spacing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sz w:val="22"/>
                <w:szCs w:val="22"/>
              </w:rPr>
              <w:t>Polyclonal</w:t>
            </w:r>
          </w:p>
        </w:tc>
        <w:tc>
          <w:tcPr>
            <w:tcW w:w="1984" w:type="dxa"/>
          </w:tcPr>
          <w:p w14:paraId="2CA451C5" w14:textId="52D8B454" w:rsidR="004768DF" w:rsidRPr="00A26F3A" w:rsidRDefault="004768DF" w:rsidP="00880672">
            <w:pPr>
              <w:spacing w:before="14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sz w:val="22"/>
                <w:szCs w:val="22"/>
              </w:rPr>
              <w:t>Monoclonal</w:t>
            </w:r>
          </w:p>
        </w:tc>
        <w:tc>
          <w:tcPr>
            <w:tcW w:w="1701" w:type="dxa"/>
            <w:vAlign w:val="center"/>
          </w:tcPr>
          <w:p w14:paraId="65F86F1A" w14:textId="6173A596" w:rsidR="004768DF" w:rsidRPr="00A26F3A" w:rsidRDefault="004768DF" w:rsidP="00BA0564">
            <w:pPr>
              <w:spacing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sz w:val="22"/>
                <w:szCs w:val="22"/>
              </w:rPr>
              <w:t>Polyclonal</w:t>
            </w:r>
          </w:p>
        </w:tc>
        <w:tc>
          <w:tcPr>
            <w:tcW w:w="1701" w:type="dxa"/>
            <w:vAlign w:val="center"/>
          </w:tcPr>
          <w:p w14:paraId="06CB3368" w14:textId="19A1393C" w:rsidR="004768DF" w:rsidRPr="00A26F3A" w:rsidRDefault="004768DF" w:rsidP="00BA05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sz w:val="22"/>
                <w:szCs w:val="22"/>
              </w:rPr>
              <w:t>Monoclonal</w:t>
            </w:r>
          </w:p>
        </w:tc>
        <w:tc>
          <w:tcPr>
            <w:tcW w:w="1418" w:type="dxa"/>
            <w:vAlign w:val="center"/>
          </w:tcPr>
          <w:p w14:paraId="3C7FD308" w14:textId="77777777" w:rsidR="004768DF" w:rsidRPr="00A26F3A" w:rsidRDefault="004768DF" w:rsidP="00BA05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sz w:val="22"/>
                <w:szCs w:val="22"/>
              </w:rPr>
              <w:t>Polyclonal</w:t>
            </w:r>
          </w:p>
        </w:tc>
        <w:tc>
          <w:tcPr>
            <w:tcW w:w="1559" w:type="dxa"/>
            <w:vAlign w:val="center"/>
          </w:tcPr>
          <w:p w14:paraId="0ECFA0DE" w14:textId="77777777" w:rsidR="004768DF" w:rsidRPr="00A26F3A" w:rsidRDefault="004768DF" w:rsidP="00BA05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sz w:val="22"/>
                <w:szCs w:val="22"/>
              </w:rPr>
              <w:t>Polyclonal</w:t>
            </w:r>
          </w:p>
        </w:tc>
        <w:tc>
          <w:tcPr>
            <w:tcW w:w="1843" w:type="dxa"/>
            <w:vAlign w:val="center"/>
          </w:tcPr>
          <w:p w14:paraId="1CE96F90" w14:textId="2F694532" w:rsidR="004768DF" w:rsidRPr="00A26F3A" w:rsidRDefault="004768DF" w:rsidP="004768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sz w:val="22"/>
                <w:szCs w:val="22"/>
              </w:rPr>
              <w:t>Monoclonal</w:t>
            </w:r>
          </w:p>
        </w:tc>
      </w:tr>
      <w:tr w:rsidR="004768DF" w:rsidRPr="00105CAC" w14:paraId="24BB0CC9" w14:textId="4269AB59" w:rsidTr="00BB2E9E">
        <w:trPr>
          <w:trHeight w:val="552"/>
        </w:trPr>
        <w:tc>
          <w:tcPr>
            <w:tcW w:w="1985" w:type="dxa"/>
            <w:vAlign w:val="center"/>
          </w:tcPr>
          <w:p w14:paraId="17CD7465" w14:textId="739A9121" w:rsidR="004768DF" w:rsidRPr="00A26F3A" w:rsidRDefault="004768DF" w:rsidP="00105CAC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ecificity</w:t>
            </w:r>
          </w:p>
        </w:tc>
        <w:tc>
          <w:tcPr>
            <w:tcW w:w="1418" w:type="dxa"/>
            <w:vAlign w:val="center"/>
          </w:tcPr>
          <w:p w14:paraId="3FF7033C" w14:textId="475F334A" w:rsidR="004768DF" w:rsidRPr="00A26F3A" w:rsidRDefault="004768DF" w:rsidP="00880672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uman, rat, mouse</w:t>
            </w:r>
          </w:p>
        </w:tc>
        <w:tc>
          <w:tcPr>
            <w:tcW w:w="1984" w:type="dxa"/>
          </w:tcPr>
          <w:p w14:paraId="092639A8" w14:textId="77777777" w:rsidR="004768DF" w:rsidRPr="00A26F3A" w:rsidRDefault="004768DF" w:rsidP="00880672">
            <w:pPr>
              <w:spacing w:before="40" w:line="220" w:lineRule="exact"/>
              <w:jc w:val="center"/>
              <w:rPr>
                <w:rFonts w:asciiTheme="majorBidi" w:hAnsiTheme="majorBidi" w:cstheme="majorBidi"/>
                <w:sz w:val="22"/>
                <w:szCs w:val="22"/>
                <w:lang w:val="en"/>
              </w:rPr>
            </w:pPr>
            <w:r w:rsidRPr="00A26F3A">
              <w:rPr>
                <w:rFonts w:asciiTheme="majorBidi" w:hAnsiTheme="majorBidi" w:cstheme="majorBidi"/>
                <w:sz w:val="22"/>
                <w:szCs w:val="22"/>
                <w:lang w:val="en"/>
              </w:rPr>
              <w:t xml:space="preserve">Human, porcine, dog, rabbit, mouse </w:t>
            </w:r>
          </w:p>
          <w:p w14:paraId="0F126777" w14:textId="1A7E9D61" w:rsidR="004768DF" w:rsidRPr="00A26F3A" w:rsidRDefault="004768DF" w:rsidP="00880672">
            <w:pPr>
              <w:spacing w:after="40" w:line="220" w:lineRule="exact"/>
              <w:jc w:val="center"/>
              <w:rPr>
                <w:rFonts w:asciiTheme="majorBidi" w:hAnsiTheme="majorBidi" w:cstheme="majorBidi"/>
                <w:color w:val="262626"/>
                <w:sz w:val="22"/>
                <w:szCs w:val="22"/>
                <w:lang w:val="en-US"/>
              </w:rPr>
            </w:pPr>
            <w:r w:rsidRPr="00A26F3A">
              <w:rPr>
                <w:rFonts w:asciiTheme="majorBidi" w:hAnsiTheme="majorBidi" w:cstheme="majorBidi"/>
                <w:sz w:val="22"/>
                <w:szCs w:val="22"/>
                <w:lang w:val="en"/>
              </w:rPr>
              <w:t>rat, guinea pig, cat</w:t>
            </w:r>
          </w:p>
        </w:tc>
        <w:tc>
          <w:tcPr>
            <w:tcW w:w="1701" w:type="dxa"/>
            <w:vAlign w:val="center"/>
          </w:tcPr>
          <w:p w14:paraId="0243E5A6" w14:textId="3C2D0BAB" w:rsidR="004768DF" w:rsidRPr="00A26F3A" w:rsidRDefault="004768DF" w:rsidP="00880672">
            <w:pPr>
              <w:spacing w:after="40" w:line="22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Human, rat, mouse, hamster, bovine, dog, pig</w:t>
            </w:r>
          </w:p>
        </w:tc>
        <w:tc>
          <w:tcPr>
            <w:tcW w:w="1701" w:type="dxa"/>
            <w:vAlign w:val="center"/>
          </w:tcPr>
          <w:p w14:paraId="01CDC469" w14:textId="57064751" w:rsidR="004768DF" w:rsidRPr="00A26F3A" w:rsidRDefault="004768DF" w:rsidP="00880672">
            <w:pPr>
              <w:spacing w:after="40" w:line="22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Human, rat, mouse, monkey, D. melanogaster</w:t>
            </w:r>
          </w:p>
        </w:tc>
        <w:tc>
          <w:tcPr>
            <w:tcW w:w="1418" w:type="dxa"/>
          </w:tcPr>
          <w:p w14:paraId="4DF49EFA" w14:textId="3CE75F2B" w:rsidR="004768DF" w:rsidRPr="00A26F3A" w:rsidRDefault="004768DF" w:rsidP="008D0887">
            <w:pPr>
              <w:pStyle w:val="NormalWeb"/>
              <w:spacing w:before="140" w:beforeAutospacing="0" w:after="0" w:afterAutospacing="0"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6F3A">
              <w:rPr>
                <w:rFonts w:ascii="Times New Roman" w:hAnsi="Times New Roman"/>
                <w:sz w:val="22"/>
                <w:szCs w:val="22"/>
              </w:rPr>
              <w:t>Human, rat, mouse</w:t>
            </w:r>
          </w:p>
        </w:tc>
        <w:tc>
          <w:tcPr>
            <w:tcW w:w="1559" w:type="dxa"/>
            <w:vAlign w:val="center"/>
          </w:tcPr>
          <w:p w14:paraId="3C83BB73" w14:textId="7ED9F8C6" w:rsidR="004768DF" w:rsidRPr="00A26F3A" w:rsidRDefault="004768DF" w:rsidP="00880672">
            <w:pPr>
              <w:spacing w:line="22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sz w:val="22"/>
                <w:szCs w:val="22"/>
              </w:rPr>
              <w:t>Human, rat, mouse</w:t>
            </w:r>
          </w:p>
        </w:tc>
        <w:tc>
          <w:tcPr>
            <w:tcW w:w="1843" w:type="dxa"/>
            <w:vAlign w:val="center"/>
          </w:tcPr>
          <w:p w14:paraId="6ADF4C79" w14:textId="23A5B255" w:rsidR="004768DF" w:rsidRPr="00A26F3A" w:rsidRDefault="007B769D" w:rsidP="004768DF">
            <w:pPr>
              <w:spacing w:line="22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Human, rat, mouse, m</w:t>
            </w:r>
            <w:r w:rsidR="004768DF"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 xml:space="preserve">onkey, bovine, </w:t>
            </w:r>
            <w:r w:rsidR="004768DF" w:rsidRPr="00A26F3A">
              <w:rPr>
                <w:rFonts w:ascii="Times New Roman" w:hAnsi="Times New Roman" w:cs="Times New Roman"/>
                <w:color w:val="262626"/>
                <w:sz w:val="22"/>
                <w:szCs w:val="22"/>
                <w:lang w:val="en-US"/>
              </w:rPr>
              <w:t>pig</w:t>
            </w:r>
          </w:p>
        </w:tc>
      </w:tr>
      <w:tr w:rsidR="004768DF" w:rsidRPr="00105CAC" w14:paraId="7009D3D4" w14:textId="1385A151" w:rsidTr="00BB2E9E">
        <w:trPr>
          <w:trHeight w:val="552"/>
        </w:trPr>
        <w:tc>
          <w:tcPr>
            <w:tcW w:w="1985" w:type="dxa"/>
            <w:vAlign w:val="center"/>
          </w:tcPr>
          <w:p w14:paraId="36E644FA" w14:textId="77777777" w:rsidR="004768DF" w:rsidRPr="00A26F3A" w:rsidRDefault="004768DF" w:rsidP="00105CAC">
            <w:pPr>
              <w:spacing w:after="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lution</w:t>
            </w:r>
          </w:p>
        </w:tc>
        <w:tc>
          <w:tcPr>
            <w:tcW w:w="1418" w:type="dxa"/>
            <w:vAlign w:val="center"/>
          </w:tcPr>
          <w:p w14:paraId="3AF0E903" w14:textId="77777777" w:rsidR="004768DF" w:rsidRPr="00A26F3A" w:rsidRDefault="004768DF" w:rsidP="00BA05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sz w:val="22"/>
                <w:szCs w:val="22"/>
              </w:rPr>
              <w:t>1:750</w:t>
            </w:r>
          </w:p>
        </w:tc>
        <w:tc>
          <w:tcPr>
            <w:tcW w:w="1984" w:type="dxa"/>
          </w:tcPr>
          <w:p w14:paraId="43C1C359" w14:textId="71C79052" w:rsidR="004768DF" w:rsidRPr="00A26F3A" w:rsidRDefault="004768DF" w:rsidP="008D0887">
            <w:pPr>
              <w:spacing w:before="1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sz w:val="22"/>
                <w:szCs w:val="22"/>
              </w:rPr>
              <w:t>1:1000</w:t>
            </w:r>
          </w:p>
        </w:tc>
        <w:tc>
          <w:tcPr>
            <w:tcW w:w="1701" w:type="dxa"/>
          </w:tcPr>
          <w:p w14:paraId="1E23E7C4" w14:textId="5017FFEB" w:rsidR="004768DF" w:rsidRPr="00A26F3A" w:rsidRDefault="004768DF" w:rsidP="00BA0564">
            <w:pPr>
              <w:spacing w:before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sz w:val="22"/>
                <w:szCs w:val="22"/>
              </w:rPr>
              <w:t>1:100 (IM)</w:t>
            </w:r>
          </w:p>
          <w:p w14:paraId="611A58E9" w14:textId="627F08EB" w:rsidR="004768DF" w:rsidRPr="00A26F3A" w:rsidRDefault="004768DF" w:rsidP="00BA0564">
            <w:pPr>
              <w:spacing w:after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sz w:val="22"/>
                <w:szCs w:val="22"/>
              </w:rPr>
              <w:t>1:750 (WB)</w:t>
            </w:r>
          </w:p>
        </w:tc>
        <w:tc>
          <w:tcPr>
            <w:tcW w:w="1701" w:type="dxa"/>
            <w:vAlign w:val="center"/>
          </w:tcPr>
          <w:p w14:paraId="4AD1C014" w14:textId="1ACC2AF4" w:rsidR="004768DF" w:rsidRPr="00A26F3A" w:rsidRDefault="004768DF" w:rsidP="00BA05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sz w:val="22"/>
                <w:szCs w:val="22"/>
              </w:rPr>
              <w:t>1:750 (WB)</w:t>
            </w:r>
          </w:p>
        </w:tc>
        <w:tc>
          <w:tcPr>
            <w:tcW w:w="1418" w:type="dxa"/>
            <w:vAlign w:val="center"/>
          </w:tcPr>
          <w:p w14:paraId="6BC2AC82" w14:textId="77777777" w:rsidR="004768DF" w:rsidRPr="00A26F3A" w:rsidRDefault="004768DF" w:rsidP="00BA05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sz w:val="22"/>
                <w:szCs w:val="22"/>
              </w:rPr>
              <w:t>1:400</w:t>
            </w:r>
          </w:p>
        </w:tc>
        <w:tc>
          <w:tcPr>
            <w:tcW w:w="1559" w:type="dxa"/>
            <w:vAlign w:val="center"/>
          </w:tcPr>
          <w:p w14:paraId="2660F0FD" w14:textId="77777777" w:rsidR="004768DF" w:rsidRPr="00A26F3A" w:rsidRDefault="004768DF" w:rsidP="00BA056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F3A">
              <w:rPr>
                <w:rFonts w:ascii="Times New Roman" w:hAnsi="Times New Roman" w:cs="Times New Roman"/>
                <w:sz w:val="22"/>
                <w:szCs w:val="22"/>
              </w:rPr>
              <w:t>1:100</w:t>
            </w:r>
          </w:p>
        </w:tc>
        <w:tc>
          <w:tcPr>
            <w:tcW w:w="1843" w:type="dxa"/>
            <w:vAlign w:val="center"/>
          </w:tcPr>
          <w:p w14:paraId="088A4E83" w14:textId="583DC00A" w:rsidR="004768DF" w:rsidRPr="00A26F3A" w:rsidRDefault="004768DF" w:rsidP="004768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:250</w:t>
            </w:r>
          </w:p>
        </w:tc>
      </w:tr>
    </w:tbl>
    <w:p w14:paraId="602A8A12" w14:textId="77777777" w:rsidR="00885330" w:rsidRPr="00105CAC" w:rsidRDefault="00885330">
      <w:pPr>
        <w:rPr>
          <w:rFonts w:ascii="Times New Roman" w:hAnsi="Times New Roman" w:cs="Times New Roman"/>
        </w:rPr>
      </w:pPr>
    </w:p>
    <w:p w14:paraId="44105584" w14:textId="77777777" w:rsidR="00885330" w:rsidRPr="00105CAC" w:rsidRDefault="00885330">
      <w:pPr>
        <w:rPr>
          <w:rFonts w:ascii="Times New Roman" w:hAnsi="Times New Roman" w:cs="Times New Roman"/>
        </w:rPr>
      </w:pPr>
    </w:p>
    <w:p w14:paraId="41AD7934" w14:textId="08C5B2A9" w:rsidR="00885330" w:rsidRPr="009E02B7" w:rsidRDefault="00A26F3A" w:rsidP="0034426D">
      <w:pPr>
        <w:ind w:left="-879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  </w:t>
      </w:r>
      <w:r w:rsidR="00E1336A">
        <w:rPr>
          <w:rFonts w:ascii="Times New Roman" w:hAnsi="Times New Roman" w:cs="Times New Roman"/>
          <w:b/>
          <w:bCs/>
        </w:rPr>
        <w:t xml:space="preserve">     </w:t>
      </w:r>
      <w:r w:rsidR="00BB2E9E">
        <w:rPr>
          <w:rFonts w:ascii="Times New Roman" w:hAnsi="Times New Roman" w:cs="Times New Roman"/>
          <w:b/>
          <w:bCs/>
        </w:rPr>
        <w:t xml:space="preserve">  </w:t>
      </w:r>
      <w:r w:rsidR="005313E4">
        <w:rPr>
          <w:rFonts w:ascii="Times New Roman" w:hAnsi="Times New Roman" w:cs="Times New Roman"/>
          <w:b/>
          <w:bCs/>
        </w:rPr>
        <w:t>Secondary</w:t>
      </w:r>
      <w:r w:rsidR="009E02B7">
        <w:rPr>
          <w:rFonts w:ascii="Times New Roman" w:hAnsi="Times New Roman" w:cs="Times New Roman"/>
          <w:b/>
          <w:bCs/>
        </w:rPr>
        <w:t xml:space="preserve"> Antibodies</w:t>
      </w:r>
    </w:p>
    <w:p w14:paraId="370F87F9" w14:textId="77777777" w:rsidR="00885330" w:rsidRPr="00954565" w:rsidRDefault="00885330">
      <w:pPr>
        <w:rPr>
          <w:rFonts w:ascii="Times New Roman" w:hAnsi="Times New Roman" w:cs="Times New Roman"/>
          <w:sz w:val="12"/>
          <w:szCs w:val="12"/>
        </w:rPr>
      </w:pPr>
    </w:p>
    <w:tbl>
      <w:tblPr>
        <w:tblStyle w:val="TableGrid"/>
        <w:tblW w:w="13609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702"/>
        <w:gridCol w:w="1701"/>
        <w:gridCol w:w="1559"/>
        <w:gridCol w:w="1701"/>
        <w:gridCol w:w="1843"/>
        <w:gridCol w:w="1701"/>
        <w:gridCol w:w="1701"/>
        <w:gridCol w:w="1701"/>
      </w:tblGrid>
      <w:tr w:rsidR="00BE7DA2" w:rsidRPr="00105CAC" w14:paraId="796014C9" w14:textId="6E966891" w:rsidTr="00BB2E9E">
        <w:trPr>
          <w:trHeight w:val="552"/>
        </w:trPr>
        <w:tc>
          <w:tcPr>
            <w:tcW w:w="1702" w:type="dxa"/>
          </w:tcPr>
          <w:p w14:paraId="7633DE3F" w14:textId="77777777" w:rsidR="00BE7DA2" w:rsidRPr="00492645" w:rsidRDefault="00BE7DA2" w:rsidP="00492645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2A49B4BB" w14:textId="580FEE3F" w:rsidR="00BE7DA2" w:rsidRPr="00492645" w:rsidRDefault="00BE7DA2" w:rsidP="00492645">
            <w:pPr>
              <w:spacing w:before="40" w:line="22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26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tibody</w:t>
            </w:r>
          </w:p>
        </w:tc>
        <w:tc>
          <w:tcPr>
            <w:tcW w:w="1701" w:type="dxa"/>
            <w:vAlign w:val="center"/>
          </w:tcPr>
          <w:p w14:paraId="68A742DF" w14:textId="636048E6" w:rsidR="00BE7DA2" w:rsidRPr="00492645" w:rsidRDefault="00AF6750" w:rsidP="00492645">
            <w:pPr>
              <w:spacing w:before="40" w:after="40" w:line="22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exas red </w:t>
            </w:r>
            <w:r w:rsidR="00BE7DA2" w:rsidRPr="004926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jugated anti-guinea pig</w:t>
            </w:r>
          </w:p>
        </w:tc>
        <w:tc>
          <w:tcPr>
            <w:tcW w:w="1559" w:type="dxa"/>
          </w:tcPr>
          <w:p w14:paraId="73BD5627" w14:textId="497769A4" w:rsidR="00BE7DA2" w:rsidRPr="00492645" w:rsidRDefault="00AF6750" w:rsidP="00492645">
            <w:pPr>
              <w:spacing w:before="40" w:line="22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lexa 488 </w:t>
            </w:r>
            <w:r w:rsidR="00BE7DA2" w:rsidRPr="004926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jugated anti-rabbit</w:t>
            </w:r>
          </w:p>
        </w:tc>
        <w:tc>
          <w:tcPr>
            <w:tcW w:w="1701" w:type="dxa"/>
          </w:tcPr>
          <w:p w14:paraId="419EFAA6" w14:textId="6B6C750F" w:rsidR="00BE7DA2" w:rsidRPr="00492645" w:rsidRDefault="00AF6750" w:rsidP="00492645">
            <w:pPr>
              <w:spacing w:before="40" w:line="22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lexa 488 </w:t>
            </w:r>
            <w:r w:rsidR="00BE7DA2" w:rsidRPr="004926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jugated anti-guinea pig</w:t>
            </w:r>
          </w:p>
        </w:tc>
        <w:tc>
          <w:tcPr>
            <w:tcW w:w="1843" w:type="dxa"/>
          </w:tcPr>
          <w:p w14:paraId="0B027C1D" w14:textId="439ED5AC" w:rsidR="00BE7DA2" w:rsidRPr="00492645" w:rsidRDefault="00AF6750" w:rsidP="00492645">
            <w:pPr>
              <w:spacing w:before="40" w:line="22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exas red </w:t>
            </w:r>
            <w:r w:rsidR="00BE7DA2" w:rsidRPr="004926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jugated anti-rabbit</w:t>
            </w:r>
          </w:p>
        </w:tc>
        <w:tc>
          <w:tcPr>
            <w:tcW w:w="1701" w:type="dxa"/>
          </w:tcPr>
          <w:p w14:paraId="3180C450" w14:textId="0F4DD713" w:rsidR="00BE7DA2" w:rsidRPr="00492645" w:rsidRDefault="00AF6750" w:rsidP="00492645">
            <w:pPr>
              <w:spacing w:before="40" w:line="22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MCA </w:t>
            </w:r>
            <w:r w:rsidR="00BE7DA2" w:rsidRPr="004926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jugated anti-guinea pig</w:t>
            </w:r>
          </w:p>
        </w:tc>
        <w:tc>
          <w:tcPr>
            <w:tcW w:w="1701" w:type="dxa"/>
          </w:tcPr>
          <w:p w14:paraId="773E48FE" w14:textId="25BE870A" w:rsidR="00BE7DA2" w:rsidRPr="00492645" w:rsidRDefault="00AF6750" w:rsidP="00492645">
            <w:pPr>
              <w:spacing w:before="40" w:line="22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lexa 594 </w:t>
            </w:r>
            <w:r w:rsidR="00BE7D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jugated anti-mouse</w:t>
            </w:r>
          </w:p>
        </w:tc>
        <w:tc>
          <w:tcPr>
            <w:tcW w:w="1701" w:type="dxa"/>
          </w:tcPr>
          <w:p w14:paraId="1B367219" w14:textId="043199D5" w:rsidR="00BE7DA2" w:rsidRDefault="00AF6750" w:rsidP="00492645">
            <w:pPr>
              <w:spacing w:before="40" w:line="22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lexa 488 </w:t>
            </w:r>
            <w:r w:rsidR="00BE7DA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jugated anti-mouse</w:t>
            </w:r>
          </w:p>
        </w:tc>
      </w:tr>
      <w:tr w:rsidR="00BE7DA2" w:rsidRPr="00105CAC" w14:paraId="54B7B18B" w14:textId="12C3E075" w:rsidTr="00BB2E9E">
        <w:trPr>
          <w:trHeight w:hRule="exact" w:val="510"/>
        </w:trPr>
        <w:tc>
          <w:tcPr>
            <w:tcW w:w="1702" w:type="dxa"/>
            <w:vAlign w:val="center"/>
          </w:tcPr>
          <w:p w14:paraId="760A6252" w14:textId="77777777" w:rsidR="00BE7DA2" w:rsidRPr="00492645" w:rsidRDefault="00BE7DA2" w:rsidP="00492645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26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pany</w:t>
            </w:r>
          </w:p>
        </w:tc>
        <w:tc>
          <w:tcPr>
            <w:tcW w:w="1701" w:type="dxa"/>
            <w:vAlign w:val="center"/>
          </w:tcPr>
          <w:p w14:paraId="076AD502" w14:textId="77777777" w:rsidR="00BE7DA2" w:rsidRPr="00492645" w:rsidRDefault="00BE7DA2" w:rsidP="00492645">
            <w:pPr>
              <w:spacing w:line="22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645">
              <w:rPr>
                <w:rFonts w:ascii="Times New Roman" w:hAnsi="Times New Roman" w:cs="Times New Roman"/>
                <w:sz w:val="22"/>
                <w:szCs w:val="22"/>
              </w:rPr>
              <w:t>Jackson Laboratories</w:t>
            </w:r>
          </w:p>
        </w:tc>
        <w:tc>
          <w:tcPr>
            <w:tcW w:w="1559" w:type="dxa"/>
            <w:vAlign w:val="center"/>
          </w:tcPr>
          <w:p w14:paraId="287A72E3" w14:textId="5BCE1C97" w:rsidR="00BE7DA2" w:rsidRPr="00492645" w:rsidRDefault="00BE7DA2" w:rsidP="00492645">
            <w:pPr>
              <w:spacing w:line="22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645">
              <w:rPr>
                <w:rFonts w:ascii="Times New Roman" w:hAnsi="Times New Roman" w:cs="Times New Roman"/>
                <w:sz w:val="22"/>
                <w:szCs w:val="22"/>
              </w:rPr>
              <w:t xml:space="preserve">Molecular Probes </w:t>
            </w:r>
          </w:p>
        </w:tc>
        <w:tc>
          <w:tcPr>
            <w:tcW w:w="1701" w:type="dxa"/>
            <w:vAlign w:val="center"/>
          </w:tcPr>
          <w:p w14:paraId="7C963B0A" w14:textId="77777777" w:rsidR="00BE7DA2" w:rsidRPr="00492645" w:rsidRDefault="00BE7DA2" w:rsidP="00492645">
            <w:pPr>
              <w:spacing w:line="22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645">
              <w:rPr>
                <w:rFonts w:ascii="Times New Roman" w:hAnsi="Times New Roman" w:cs="Times New Roman"/>
                <w:sz w:val="22"/>
                <w:szCs w:val="22"/>
              </w:rPr>
              <w:t>Molecular Probes</w:t>
            </w:r>
          </w:p>
        </w:tc>
        <w:tc>
          <w:tcPr>
            <w:tcW w:w="1843" w:type="dxa"/>
            <w:vAlign w:val="center"/>
          </w:tcPr>
          <w:p w14:paraId="2A63E0E6" w14:textId="77777777" w:rsidR="00BE7DA2" w:rsidRPr="00492645" w:rsidRDefault="00BE7DA2" w:rsidP="00492645">
            <w:pPr>
              <w:spacing w:line="22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645">
              <w:rPr>
                <w:rFonts w:ascii="Times New Roman" w:hAnsi="Times New Roman" w:cs="Times New Roman"/>
                <w:sz w:val="22"/>
                <w:szCs w:val="22"/>
              </w:rPr>
              <w:t>Jackson Laboratories</w:t>
            </w:r>
          </w:p>
        </w:tc>
        <w:tc>
          <w:tcPr>
            <w:tcW w:w="1701" w:type="dxa"/>
          </w:tcPr>
          <w:p w14:paraId="574D723C" w14:textId="77777777" w:rsidR="00BE7DA2" w:rsidRPr="00492645" w:rsidRDefault="00BE7DA2" w:rsidP="00315B65">
            <w:pPr>
              <w:spacing w:before="40" w:line="22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645">
              <w:rPr>
                <w:rFonts w:ascii="Times New Roman" w:hAnsi="Times New Roman" w:cs="Times New Roman"/>
                <w:sz w:val="22"/>
                <w:szCs w:val="22"/>
              </w:rPr>
              <w:t xml:space="preserve">Jackson </w:t>
            </w:r>
          </w:p>
          <w:p w14:paraId="4A3D9A54" w14:textId="51243F50" w:rsidR="00BE7DA2" w:rsidRPr="00492645" w:rsidRDefault="00BE7DA2" w:rsidP="00492645">
            <w:pPr>
              <w:spacing w:line="22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645">
              <w:rPr>
                <w:rFonts w:ascii="Times New Roman" w:hAnsi="Times New Roman" w:cs="Times New Roman"/>
                <w:sz w:val="22"/>
                <w:szCs w:val="22"/>
              </w:rPr>
              <w:t>Laboratories</w:t>
            </w:r>
          </w:p>
        </w:tc>
        <w:tc>
          <w:tcPr>
            <w:tcW w:w="1701" w:type="dxa"/>
          </w:tcPr>
          <w:p w14:paraId="654E044D" w14:textId="5352B7C8" w:rsidR="00BE7DA2" w:rsidRPr="00492645" w:rsidRDefault="00BE7DA2" w:rsidP="00A26F3A">
            <w:pPr>
              <w:spacing w:before="40" w:line="22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645">
              <w:rPr>
                <w:rFonts w:ascii="Times New Roman" w:hAnsi="Times New Roman" w:cs="Times New Roman"/>
                <w:sz w:val="22"/>
                <w:szCs w:val="22"/>
              </w:rPr>
              <w:t>Molecular Probes</w:t>
            </w:r>
          </w:p>
        </w:tc>
        <w:tc>
          <w:tcPr>
            <w:tcW w:w="1701" w:type="dxa"/>
          </w:tcPr>
          <w:p w14:paraId="7F86A4E4" w14:textId="00E4F4F3" w:rsidR="00BE7DA2" w:rsidRPr="00492645" w:rsidRDefault="00BE7DA2" w:rsidP="00A26F3A">
            <w:pPr>
              <w:spacing w:before="40" w:line="22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645">
              <w:rPr>
                <w:rFonts w:ascii="Times New Roman" w:hAnsi="Times New Roman" w:cs="Times New Roman"/>
                <w:sz w:val="22"/>
                <w:szCs w:val="22"/>
              </w:rPr>
              <w:t>Molecular Probes</w:t>
            </w:r>
          </w:p>
        </w:tc>
      </w:tr>
      <w:tr w:rsidR="00BE7DA2" w:rsidRPr="00105CAC" w14:paraId="4D8ACB4A" w14:textId="6B70CE77" w:rsidTr="00BB2E9E">
        <w:trPr>
          <w:trHeight w:hRule="exact" w:val="510"/>
        </w:trPr>
        <w:tc>
          <w:tcPr>
            <w:tcW w:w="1702" w:type="dxa"/>
          </w:tcPr>
          <w:p w14:paraId="2623011B" w14:textId="1A03CA6D" w:rsidR="00BE7DA2" w:rsidRPr="00492645" w:rsidRDefault="00BE7DA2" w:rsidP="00492645">
            <w:pPr>
              <w:spacing w:before="140" w:line="22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26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talogue # </w:t>
            </w:r>
          </w:p>
        </w:tc>
        <w:tc>
          <w:tcPr>
            <w:tcW w:w="1701" w:type="dxa"/>
            <w:vAlign w:val="center"/>
          </w:tcPr>
          <w:p w14:paraId="27EE39F5" w14:textId="77777777" w:rsidR="00BE7DA2" w:rsidRPr="00492645" w:rsidRDefault="00BE7DA2" w:rsidP="00492645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9264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6-076-003</w:t>
            </w:r>
          </w:p>
        </w:tc>
        <w:tc>
          <w:tcPr>
            <w:tcW w:w="1559" w:type="dxa"/>
            <w:vAlign w:val="center"/>
          </w:tcPr>
          <w:p w14:paraId="79323AFA" w14:textId="77777777" w:rsidR="00BE7DA2" w:rsidRPr="00492645" w:rsidRDefault="00BE7DA2" w:rsidP="00492645">
            <w:pPr>
              <w:spacing w:line="22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645">
              <w:rPr>
                <w:rFonts w:ascii="Times New Roman" w:hAnsi="Times New Roman" w:cs="Times New Roman"/>
                <w:sz w:val="22"/>
                <w:szCs w:val="22"/>
              </w:rPr>
              <w:t>A-11008</w:t>
            </w:r>
          </w:p>
        </w:tc>
        <w:tc>
          <w:tcPr>
            <w:tcW w:w="1701" w:type="dxa"/>
            <w:vAlign w:val="center"/>
          </w:tcPr>
          <w:p w14:paraId="170D73E5" w14:textId="77777777" w:rsidR="00BE7DA2" w:rsidRPr="00492645" w:rsidRDefault="00BE7DA2" w:rsidP="00492645">
            <w:pPr>
              <w:pStyle w:val="NormalWeb"/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2645">
              <w:rPr>
                <w:rFonts w:ascii="Times New Roman" w:hAnsi="Times New Roman"/>
                <w:sz w:val="22"/>
                <w:szCs w:val="22"/>
              </w:rPr>
              <w:t>A-11073</w:t>
            </w:r>
          </w:p>
        </w:tc>
        <w:tc>
          <w:tcPr>
            <w:tcW w:w="1843" w:type="dxa"/>
            <w:vAlign w:val="center"/>
          </w:tcPr>
          <w:p w14:paraId="7A23E165" w14:textId="77777777" w:rsidR="00BE7DA2" w:rsidRPr="00492645" w:rsidRDefault="00BE7DA2" w:rsidP="00AF6750">
            <w:pPr>
              <w:spacing w:before="20" w:line="22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645">
              <w:rPr>
                <w:rFonts w:ascii="Times New Roman" w:hAnsi="Times New Roman" w:cs="Times New Roman"/>
                <w:sz w:val="22"/>
                <w:szCs w:val="22"/>
              </w:rPr>
              <w:t>711-075-152</w:t>
            </w:r>
          </w:p>
        </w:tc>
        <w:tc>
          <w:tcPr>
            <w:tcW w:w="1701" w:type="dxa"/>
          </w:tcPr>
          <w:p w14:paraId="64083A3D" w14:textId="38104A4D" w:rsidR="00BE7DA2" w:rsidRPr="00492645" w:rsidRDefault="00BE7DA2" w:rsidP="00AF6750">
            <w:pPr>
              <w:spacing w:before="140" w:line="22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645">
              <w:rPr>
                <w:rFonts w:ascii="Times New Roman" w:hAnsi="Times New Roman" w:cs="Times New Roman"/>
                <w:sz w:val="22"/>
                <w:szCs w:val="22"/>
              </w:rPr>
              <w:t>706-155-148</w:t>
            </w:r>
          </w:p>
        </w:tc>
        <w:tc>
          <w:tcPr>
            <w:tcW w:w="1701" w:type="dxa"/>
          </w:tcPr>
          <w:p w14:paraId="35DCFF76" w14:textId="15C5DF82" w:rsidR="00BE7DA2" w:rsidRPr="00492645" w:rsidRDefault="00BE7DA2" w:rsidP="00AF6750">
            <w:pPr>
              <w:spacing w:before="140" w:line="22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F3A">
              <w:rPr>
                <w:rFonts w:asciiTheme="majorBidi" w:hAnsiTheme="majorBidi" w:cstheme="majorBidi"/>
                <w:sz w:val="22"/>
                <w:szCs w:val="22"/>
              </w:rPr>
              <w:t>A21203</w:t>
            </w:r>
          </w:p>
        </w:tc>
        <w:tc>
          <w:tcPr>
            <w:tcW w:w="1701" w:type="dxa"/>
          </w:tcPr>
          <w:p w14:paraId="61AD8D03" w14:textId="08D184BB" w:rsidR="00BE7DA2" w:rsidRPr="00A26F3A" w:rsidRDefault="007B769D" w:rsidP="00AF6750">
            <w:pPr>
              <w:spacing w:before="140" w:line="220" w:lineRule="exac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92645">
              <w:rPr>
                <w:rFonts w:ascii="Times New Roman" w:hAnsi="Times New Roman" w:cs="Times New Roman"/>
                <w:sz w:val="22"/>
                <w:szCs w:val="22"/>
              </w:rPr>
              <w:t>A-1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BE7DA2" w:rsidRPr="00105CAC" w14:paraId="2AFB8B22" w14:textId="5A078793" w:rsidTr="00BB2E9E">
        <w:trPr>
          <w:trHeight w:hRule="exact" w:val="510"/>
        </w:trPr>
        <w:tc>
          <w:tcPr>
            <w:tcW w:w="1702" w:type="dxa"/>
          </w:tcPr>
          <w:p w14:paraId="60A5A96D" w14:textId="2BED6CAC" w:rsidR="00BE7DA2" w:rsidRPr="00492645" w:rsidRDefault="00BE7DA2" w:rsidP="00492645">
            <w:pPr>
              <w:spacing w:before="120" w:line="22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26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imal raised</w:t>
            </w:r>
          </w:p>
        </w:tc>
        <w:tc>
          <w:tcPr>
            <w:tcW w:w="1701" w:type="dxa"/>
            <w:vAlign w:val="center"/>
          </w:tcPr>
          <w:p w14:paraId="4E61A8BE" w14:textId="77777777" w:rsidR="00BE7DA2" w:rsidRPr="00492645" w:rsidRDefault="00BE7DA2" w:rsidP="00492645">
            <w:pPr>
              <w:spacing w:line="22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645">
              <w:rPr>
                <w:rFonts w:ascii="Times New Roman" w:hAnsi="Times New Roman" w:cs="Times New Roman"/>
                <w:sz w:val="22"/>
                <w:szCs w:val="22"/>
              </w:rPr>
              <w:t>Goat</w:t>
            </w:r>
          </w:p>
        </w:tc>
        <w:tc>
          <w:tcPr>
            <w:tcW w:w="1559" w:type="dxa"/>
            <w:vAlign w:val="center"/>
          </w:tcPr>
          <w:p w14:paraId="13935B51" w14:textId="77777777" w:rsidR="00BE7DA2" w:rsidRPr="00492645" w:rsidRDefault="00BE7DA2" w:rsidP="00492645">
            <w:pPr>
              <w:spacing w:line="22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645">
              <w:rPr>
                <w:rFonts w:ascii="Times New Roman" w:hAnsi="Times New Roman" w:cs="Times New Roman"/>
                <w:sz w:val="22"/>
                <w:szCs w:val="22"/>
              </w:rPr>
              <w:t>Goat</w:t>
            </w:r>
          </w:p>
        </w:tc>
        <w:tc>
          <w:tcPr>
            <w:tcW w:w="1701" w:type="dxa"/>
            <w:vAlign w:val="center"/>
          </w:tcPr>
          <w:p w14:paraId="1722E12F" w14:textId="77777777" w:rsidR="00BE7DA2" w:rsidRPr="00492645" w:rsidRDefault="00BE7DA2" w:rsidP="00492645">
            <w:pPr>
              <w:spacing w:line="22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645">
              <w:rPr>
                <w:rFonts w:ascii="Times New Roman" w:hAnsi="Times New Roman" w:cs="Times New Roman"/>
                <w:sz w:val="22"/>
                <w:szCs w:val="22"/>
              </w:rPr>
              <w:t>Goat</w:t>
            </w:r>
          </w:p>
        </w:tc>
        <w:tc>
          <w:tcPr>
            <w:tcW w:w="1843" w:type="dxa"/>
            <w:vAlign w:val="center"/>
          </w:tcPr>
          <w:p w14:paraId="302588BD" w14:textId="77777777" w:rsidR="00BE7DA2" w:rsidRPr="00492645" w:rsidRDefault="00BE7DA2" w:rsidP="00492645">
            <w:pPr>
              <w:spacing w:line="22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645">
              <w:rPr>
                <w:rFonts w:ascii="Times New Roman" w:hAnsi="Times New Roman" w:cs="Times New Roman"/>
                <w:sz w:val="22"/>
                <w:szCs w:val="22"/>
              </w:rPr>
              <w:t>Donkey</w:t>
            </w:r>
          </w:p>
        </w:tc>
        <w:tc>
          <w:tcPr>
            <w:tcW w:w="1701" w:type="dxa"/>
          </w:tcPr>
          <w:p w14:paraId="1C2D5D55" w14:textId="11964EF0" w:rsidR="00BE7DA2" w:rsidRPr="00492645" w:rsidRDefault="00BE7DA2" w:rsidP="00492645">
            <w:pPr>
              <w:spacing w:before="120" w:line="22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645">
              <w:rPr>
                <w:rFonts w:ascii="Times New Roman" w:hAnsi="Times New Roman" w:cs="Times New Roman"/>
                <w:sz w:val="22"/>
                <w:szCs w:val="22"/>
              </w:rPr>
              <w:t>Donkey</w:t>
            </w:r>
          </w:p>
        </w:tc>
        <w:tc>
          <w:tcPr>
            <w:tcW w:w="1701" w:type="dxa"/>
          </w:tcPr>
          <w:p w14:paraId="303F5B8D" w14:textId="60BB46CC" w:rsidR="00BE7DA2" w:rsidRPr="00492645" w:rsidRDefault="00BE7DA2" w:rsidP="00492645">
            <w:pPr>
              <w:spacing w:before="120" w:line="22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onkey</w:t>
            </w:r>
          </w:p>
        </w:tc>
        <w:tc>
          <w:tcPr>
            <w:tcW w:w="1701" w:type="dxa"/>
          </w:tcPr>
          <w:p w14:paraId="6DE90A49" w14:textId="4C70647D" w:rsidR="00BE7DA2" w:rsidRDefault="00BE7DA2" w:rsidP="00492645">
            <w:pPr>
              <w:spacing w:before="120" w:line="22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645">
              <w:rPr>
                <w:rFonts w:ascii="Times New Roman" w:hAnsi="Times New Roman" w:cs="Times New Roman"/>
                <w:sz w:val="22"/>
                <w:szCs w:val="22"/>
              </w:rPr>
              <w:t>Goat</w:t>
            </w:r>
          </w:p>
        </w:tc>
      </w:tr>
      <w:tr w:rsidR="00BE7DA2" w:rsidRPr="00105CAC" w14:paraId="546ACC6E" w14:textId="203C8456" w:rsidTr="00BB2E9E">
        <w:trPr>
          <w:trHeight w:hRule="exact" w:val="510"/>
        </w:trPr>
        <w:tc>
          <w:tcPr>
            <w:tcW w:w="1702" w:type="dxa"/>
          </w:tcPr>
          <w:p w14:paraId="0F157457" w14:textId="5F1251B9" w:rsidR="00BE7DA2" w:rsidRPr="00492645" w:rsidRDefault="00BE7DA2" w:rsidP="00492645">
            <w:pPr>
              <w:spacing w:before="140" w:after="40" w:line="22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26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tibody type</w:t>
            </w:r>
          </w:p>
        </w:tc>
        <w:tc>
          <w:tcPr>
            <w:tcW w:w="1701" w:type="dxa"/>
            <w:vAlign w:val="center"/>
          </w:tcPr>
          <w:p w14:paraId="451CF10A" w14:textId="77777777" w:rsidR="00BE7DA2" w:rsidRPr="00492645" w:rsidRDefault="00BE7DA2" w:rsidP="00492645">
            <w:pPr>
              <w:spacing w:line="22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645">
              <w:rPr>
                <w:rFonts w:ascii="Times New Roman" w:hAnsi="Times New Roman" w:cs="Times New Roman"/>
                <w:sz w:val="22"/>
                <w:szCs w:val="22"/>
              </w:rPr>
              <w:t>Polyclonal</w:t>
            </w:r>
          </w:p>
        </w:tc>
        <w:tc>
          <w:tcPr>
            <w:tcW w:w="1559" w:type="dxa"/>
            <w:vAlign w:val="center"/>
          </w:tcPr>
          <w:p w14:paraId="0257F8C2" w14:textId="77777777" w:rsidR="00BE7DA2" w:rsidRPr="00492645" w:rsidRDefault="00BE7DA2" w:rsidP="00492645">
            <w:pPr>
              <w:spacing w:line="22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645">
              <w:rPr>
                <w:rFonts w:ascii="Times New Roman" w:hAnsi="Times New Roman" w:cs="Times New Roman"/>
                <w:sz w:val="22"/>
                <w:szCs w:val="22"/>
              </w:rPr>
              <w:t>Polyclonal</w:t>
            </w:r>
          </w:p>
        </w:tc>
        <w:tc>
          <w:tcPr>
            <w:tcW w:w="1701" w:type="dxa"/>
            <w:vAlign w:val="center"/>
          </w:tcPr>
          <w:p w14:paraId="03EEE214" w14:textId="77777777" w:rsidR="00BE7DA2" w:rsidRPr="00492645" w:rsidRDefault="00BE7DA2" w:rsidP="00492645">
            <w:pPr>
              <w:spacing w:line="22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645">
              <w:rPr>
                <w:rFonts w:ascii="Times New Roman" w:hAnsi="Times New Roman" w:cs="Times New Roman"/>
                <w:sz w:val="22"/>
                <w:szCs w:val="22"/>
              </w:rPr>
              <w:t>Polyclonal</w:t>
            </w:r>
          </w:p>
        </w:tc>
        <w:tc>
          <w:tcPr>
            <w:tcW w:w="1843" w:type="dxa"/>
            <w:vAlign w:val="center"/>
          </w:tcPr>
          <w:p w14:paraId="7E63C433" w14:textId="77777777" w:rsidR="00BE7DA2" w:rsidRPr="00492645" w:rsidRDefault="00BE7DA2" w:rsidP="00492645">
            <w:pPr>
              <w:spacing w:line="22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645">
              <w:rPr>
                <w:rFonts w:ascii="Times New Roman" w:hAnsi="Times New Roman" w:cs="Times New Roman"/>
                <w:sz w:val="22"/>
                <w:szCs w:val="22"/>
              </w:rPr>
              <w:t>Polyclonal</w:t>
            </w:r>
          </w:p>
        </w:tc>
        <w:tc>
          <w:tcPr>
            <w:tcW w:w="1701" w:type="dxa"/>
          </w:tcPr>
          <w:p w14:paraId="3EDC9494" w14:textId="4E5F156B" w:rsidR="00BE7DA2" w:rsidRPr="00492645" w:rsidRDefault="00BE7DA2" w:rsidP="00A26F3A">
            <w:pPr>
              <w:spacing w:before="140" w:line="22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645">
              <w:rPr>
                <w:rFonts w:ascii="Times New Roman" w:hAnsi="Times New Roman" w:cs="Times New Roman"/>
                <w:sz w:val="22"/>
                <w:szCs w:val="22"/>
              </w:rPr>
              <w:t>Polyclonal</w:t>
            </w:r>
          </w:p>
        </w:tc>
        <w:tc>
          <w:tcPr>
            <w:tcW w:w="1701" w:type="dxa"/>
          </w:tcPr>
          <w:p w14:paraId="0A248CB3" w14:textId="1907F128" w:rsidR="00BE7DA2" w:rsidRPr="00492645" w:rsidRDefault="00BE7DA2" w:rsidP="00AF6750">
            <w:pPr>
              <w:spacing w:before="140" w:line="22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lyclonal</w:t>
            </w:r>
          </w:p>
        </w:tc>
        <w:tc>
          <w:tcPr>
            <w:tcW w:w="1701" w:type="dxa"/>
          </w:tcPr>
          <w:p w14:paraId="4CADADC9" w14:textId="7F3AD1E6" w:rsidR="00BE7DA2" w:rsidRDefault="00BE7DA2" w:rsidP="00492645">
            <w:pPr>
              <w:spacing w:before="120" w:line="22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lyclonal</w:t>
            </w:r>
          </w:p>
        </w:tc>
      </w:tr>
      <w:tr w:rsidR="00BE7DA2" w:rsidRPr="00105CAC" w14:paraId="7C135B0C" w14:textId="3DF0C9FE" w:rsidTr="00BB2E9E">
        <w:trPr>
          <w:trHeight w:hRule="exact" w:val="510"/>
        </w:trPr>
        <w:tc>
          <w:tcPr>
            <w:tcW w:w="1702" w:type="dxa"/>
          </w:tcPr>
          <w:p w14:paraId="203188E1" w14:textId="090BE14B" w:rsidR="00BE7DA2" w:rsidRPr="00492645" w:rsidRDefault="00BE7DA2" w:rsidP="00492645">
            <w:pPr>
              <w:spacing w:before="120" w:line="22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26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ecificity</w:t>
            </w:r>
          </w:p>
        </w:tc>
        <w:tc>
          <w:tcPr>
            <w:tcW w:w="1701" w:type="dxa"/>
            <w:vAlign w:val="center"/>
          </w:tcPr>
          <w:p w14:paraId="275CEF50" w14:textId="77777777" w:rsidR="00BE7DA2" w:rsidRPr="00492645" w:rsidRDefault="00BE7DA2" w:rsidP="00492645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9264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Guinea pig</w:t>
            </w:r>
          </w:p>
        </w:tc>
        <w:tc>
          <w:tcPr>
            <w:tcW w:w="1559" w:type="dxa"/>
            <w:vAlign w:val="center"/>
          </w:tcPr>
          <w:p w14:paraId="3355A628" w14:textId="77777777" w:rsidR="00BE7DA2" w:rsidRPr="00492645" w:rsidRDefault="00BE7DA2" w:rsidP="00492645">
            <w:pPr>
              <w:spacing w:line="22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645"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</w:p>
        </w:tc>
        <w:tc>
          <w:tcPr>
            <w:tcW w:w="1701" w:type="dxa"/>
            <w:vAlign w:val="center"/>
          </w:tcPr>
          <w:p w14:paraId="77D41B0E" w14:textId="3910C543" w:rsidR="00BE7DA2" w:rsidRPr="00492645" w:rsidRDefault="00BE7DA2" w:rsidP="00492645">
            <w:pPr>
              <w:pStyle w:val="NormalWeb"/>
              <w:spacing w:line="22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92645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Guinea pig</w:t>
            </w:r>
          </w:p>
        </w:tc>
        <w:tc>
          <w:tcPr>
            <w:tcW w:w="1843" w:type="dxa"/>
            <w:vAlign w:val="center"/>
          </w:tcPr>
          <w:p w14:paraId="1F1ECFB7" w14:textId="77777777" w:rsidR="00BE7DA2" w:rsidRPr="00492645" w:rsidRDefault="00BE7DA2" w:rsidP="00492645">
            <w:pPr>
              <w:spacing w:line="22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645">
              <w:rPr>
                <w:rFonts w:ascii="Times New Roman" w:hAnsi="Times New Roman" w:cs="Times New Roman"/>
                <w:sz w:val="22"/>
                <w:szCs w:val="22"/>
              </w:rPr>
              <w:t>Rabbit</w:t>
            </w:r>
          </w:p>
        </w:tc>
        <w:tc>
          <w:tcPr>
            <w:tcW w:w="1701" w:type="dxa"/>
          </w:tcPr>
          <w:p w14:paraId="496D35B7" w14:textId="30C5879C" w:rsidR="00BE7DA2" w:rsidRPr="00492645" w:rsidRDefault="00BE7DA2" w:rsidP="00A26F3A">
            <w:pPr>
              <w:spacing w:before="140" w:line="22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645">
              <w:rPr>
                <w:rFonts w:ascii="Times New Roman" w:hAnsi="Times New Roman" w:cs="Times New Roman"/>
                <w:sz w:val="22"/>
                <w:szCs w:val="22"/>
              </w:rPr>
              <w:t>Guinea pig</w:t>
            </w:r>
          </w:p>
        </w:tc>
        <w:tc>
          <w:tcPr>
            <w:tcW w:w="1701" w:type="dxa"/>
          </w:tcPr>
          <w:p w14:paraId="3F75DD9E" w14:textId="648DD825" w:rsidR="00BE7DA2" w:rsidRPr="00492645" w:rsidRDefault="00BE7DA2" w:rsidP="00A26F3A">
            <w:pPr>
              <w:spacing w:before="140" w:line="22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  <w:tc>
          <w:tcPr>
            <w:tcW w:w="1701" w:type="dxa"/>
          </w:tcPr>
          <w:p w14:paraId="5981E42C" w14:textId="237AB81F" w:rsidR="00BE7DA2" w:rsidRDefault="007B769D" w:rsidP="00A26F3A">
            <w:pPr>
              <w:spacing w:before="140" w:line="22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use</w:t>
            </w:r>
          </w:p>
        </w:tc>
      </w:tr>
      <w:tr w:rsidR="00BE7DA2" w:rsidRPr="00105CAC" w14:paraId="4C68F197" w14:textId="671B5016" w:rsidTr="00BB2E9E">
        <w:trPr>
          <w:trHeight w:hRule="exact" w:val="510"/>
        </w:trPr>
        <w:tc>
          <w:tcPr>
            <w:tcW w:w="1702" w:type="dxa"/>
            <w:vAlign w:val="center"/>
          </w:tcPr>
          <w:p w14:paraId="0D98C4B6" w14:textId="77777777" w:rsidR="00BE7DA2" w:rsidRPr="00492645" w:rsidRDefault="00BE7DA2" w:rsidP="00492645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264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lution</w:t>
            </w:r>
          </w:p>
        </w:tc>
        <w:tc>
          <w:tcPr>
            <w:tcW w:w="1701" w:type="dxa"/>
            <w:vAlign w:val="center"/>
          </w:tcPr>
          <w:p w14:paraId="38BF3C94" w14:textId="77777777" w:rsidR="00BE7DA2" w:rsidRPr="00492645" w:rsidRDefault="00BE7DA2" w:rsidP="00492645">
            <w:pPr>
              <w:spacing w:line="22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645">
              <w:rPr>
                <w:rFonts w:ascii="Times New Roman" w:hAnsi="Times New Roman" w:cs="Times New Roman"/>
                <w:sz w:val="22"/>
                <w:szCs w:val="22"/>
              </w:rPr>
              <w:t>1:750</w:t>
            </w:r>
          </w:p>
        </w:tc>
        <w:tc>
          <w:tcPr>
            <w:tcW w:w="1559" w:type="dxa"/>
            <w:vAlign w:val="center"/>
          </w:tcPr>
          <w:p w14:paraId="1B83D807" w14:textId="77777777" w:rsidR="00BE7DA2" w:rsidRPr="00492645" w:rsidRDefault="00BE7DA2" w:rsidP="00492645">
            <w:pPr>
              <w:spacing w:line="22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645">
              <w:rPr>
                <w:rFonts w:ascii="Times New Roman" w:hAnsi="Times New Roman" w:cs="Times New Roman"/>
                <w:sz w:val="22"/>
                <w:szCs w:val="22"/>
              </w:rPr>
              <w:t>1:100</w:t>
            </w:r>
          </w:p>
        </w:tc>
        <w:tc>
          <w:tcPr>
            <w:tcW w:w="1701" w:type="dxa"/>
            <w:vAlign w:val="center"/>
          </w:tcPr>
          <w:p w14:paraId="2C034B5A" w14:textId="77777777" w:rsidR="00BE7DA2" w:rsidRPr="00492645" w:rsidRDefault="00BE7DA2" w:rsidP="00492645">
            <w:pPr>
              <w:spacing w:line="22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645">
              <w:rPr>
                <w:rFonts w:ascii="Times New Roman" w:hAnsi="Times New Roman" w:cs="Times New Roman"/>
                <w:sz w:val="22"/>
                <w:szCs w:val="22"/>
              </w:rPr>
              <w:t>1:750</w:t>
            </w:r>
          </w:p>
        </w:tc>
        <w:tc>
          <w:tcPr>
            <w:tcW w:w="1843" w:type="dxa"/>
            <w:vAlign w:val="center"/>
          </w:tcPr>
          <w:p w14:paraId="156E8820" w14:textId="77777777" w:rsidR="00BE7DA2" w:rsidRPr="00492645" w:rsidRDefault="00BE7DA2" w:rsidP="00492645">
            <w:pPr>
              <w:spacing w:line="22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645">
              <w:rPr>
                <w:rFonts w:ascii="Times New Roman" w:hAnsi="Times New Roman" w:cs="Times New Roman"/>
                <w:sz w:val="22"/>
                <w:szCs w:val="22"/>
              </w:rPr>
              <w:t>1:400</w:t>
            </w:r>
          </w:p>
        </w:tc>
        <w:tc>
          <w:tcPr>
            <w:tcW w:w="1701" w:type="dxa"/>
          </w:tcPr>
          <w:p w14:paraId="44714CCC" w14:textId="24F02811" w:rsidR="00BE7DA2" w:rsidRPr="00492645" w:rsidRDefault="00BE7DA2" w:rsidP="00A26F3A">
            <w:pPr>
              <w:spacing w:before="140" w:line="22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645">
              <w:rPr>
                <w:rFonts w:ascii="Times New Roman" w:hAnsi="Times New Roman" w:cs="Times New Roman"/>
                <w:sz w:val="22"/>
                <w:szCs w:val="22"/>
              </w:rPr>
              <w:t>1:200</w:t>
            </w:r>
          </w:p>
        </w:tc>
        <w:tc>
          <w:tcPr>
            <w:tcW w:w="1701" w:type="dxa"/>
          </w:tcPr>
          <w:p w14:paraId="1E0186DE" w14:textId="01AEFDA4" w:rsidR="00BE7DA2" w:rsidRPr="00A26F3A" w:rsidRDefault="00BE7DA2" w:rsidP="00A26F3A">
            <w:pPr>
              <w:spacing w:before="140" w:line="220" w:lineRule="exac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:1000</w:t>
            </w:r>
          </w:p>
        </w:tc>
        <w:tc>
          <w:tcPr>
            <w:tcW w:w="1701" w:type="dxa"/>
          </w:tcPr>
          <w:p w14:paraId="1DDC4F9C" w14:textId="35F632D6" w:rsidR="00BE7DA2" w:rsidRDefault="007B769D" w:rsidP="00A26F3A">
            <w:pPr>
              <w:spacing w:before="140" w:line="220" w:lineRule="exact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:250</w:t>
            </w:r>
          </w:p>
        </w:tc>
      </w:tr>
    </w:tbl>
    <w:p w14:paraId="57E8479C" w14:textId="77777777" w:rsidR="00885330" w:rsidRPr="00105CAC" w:rsidRDefault="00885330" w:rsidP="00492645">
      <w:pPr>
        <w:spacing w:line="220" w:lineRule="exact"/>
        <w:rPr>
          <w:rFonts w:ascii="Times New Roman" w:hAnsi="Times New Roman" w:cs="Times New Roman"/>
        </w:rPr>
      </w:pPr>
    </w:p>
    <w:sectPr w:rsidR="00885330" w:rsidRPr="00105CAC" w:rsidSect="004768DF">
      <w:pgSz w:w="15840" w:h="12240" w:orient="landscape"/>
      <w:pgMar w:top="851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C36"/>
    <w:rsid w:val="000B06FD"/>
    <w:rsid w:val="000C0F70"/>
    <w:rsid w:val="00105CAC"/>
    <w:rsid w:val="00106460"/>
    <w:rsid w:val="001074BE"/>
    <w:rsid w:val="00134F74"/>
    <w:rsid w:val="0019774C"/>
    <w:rsid w:val="00315B65"/>
    <w:rsid w:val="0034426D"/>
    <w:rsid w:val="0037658F"/>
    <w:rsid w:val="00405B98"/>
    <w:rsid w:val="004475C1"/>
    <w:rsid w:val="00463202"/>
    <w:rsid w:val="00464B87"/>
    <w:rsid w:val="004768DF"/>
    <w:rsid w:val="00492645"/>
    <w:rsid w:val="004B3C86"/>
    <w:rsid w:val="00506729"/>
    <w:rsid w:val="005313E4"/>
    <w:rsid w:val="005664C7"/>
    <w:rsid w:val="005668E9"/>
    <w:rsid w:val="005E44AE"/>
    <w:rsid w:val="006332CA"/>
    <w:rsid w:val="00797E63"/>
    <w:rsid w:val="007B769D"/>
    <w:rsid w:val="0084392B"/>
    <w:rsid w:val="00845C36"/>
    <w:rsid w:val="008703E2"/>
    <w:rsid w:val="00880672"/>
    <w:rsid w:val="00885330"/>
    <w:rsid w:val="008D0887"/>
    <w:rsid w:val="00916DD3"/>
    <w:rsid w:val="00926D85"/>
    <w:rsid w:val="00941BA0"/>
    <w:rsid w:val="00954565"/>
    <w:rsid w:val="009A4943"/>
    <w:rsid w:val="009E02B7"/>
    <w:rsid w:val="00A010F0"/>
    <w:rsid w:val="00A26F3A"/>
    <w:rsid w:val="00AC2566"/>
    <w:rsid w:val="00AF6750"/>
    <w:rsid w:val="00B74437"/>
    <w:rsid w:val="00BA0564"/>
    <w:rsid w:val="00BB2E9E"/>
    <w:rsid w:val="00BE62C8"/>
    <w:rsid w:val="00BE7DA2"/>
    <w:rsid w:val="00C12CC0"/>
    <w:rsid w:val="00C36BD1"/>
    <w:rsid w:val="00CA0ABF"/>
    <w:rsid w:val="00CB09BA"/>
    <w:rsid w:val="00CB33E3"/>
    <w:rsid w:val="00D35DA9"/>
    <w:rsid w:val="00D8160F"/>
    <w:rsid w:val="00E1336A"/>
    <w:rsid w:val="00E24748"/>
    <w:rsid w:val="00E85298"/>
    <w:rsid w:val="00E928CE"/>
    <w:rsid w:val="00EF372C"/>
    <w:rsid w:val="00F06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A5736D"/>
  <w14:defaultImageDpi w14:val="300"/>
  <w15:docId w15:val="{C2551B6D-B327-4977-A042-782E05FF6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5C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7443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33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15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61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66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685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63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266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47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Zhang</dc:creator>
  <cp:keywords/>
  <dc:description/>
  <cp:lastModifiedBy>Lucy</cp:lastModifiedBy>
  <cp:revision>3</cp:revision>
  <dcterms:created xsi:type="dcterms:W3CDTF">2018-02-12T23:08:00Z</dcterms:created>
  <dcterms:modified xsi:type="dcterms:W3CDTF">2018-02-12T23:11:00Z</dcterms:modified>
</cp:coreProperties>
</file>